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007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841240</wp:posOffset>
                </wp:positionV>
                <wp:extent cx="635" cy="77597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49834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4591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6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14591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6.4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07685</wp:posOffset>
                </wp:positionV>
                <wp:extent cx="1733550" cy="933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41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1:44:00Z</dcterms:created>
  <dc:creator>mocampo</dc:creator>
  <dc:description/>
  <cp:keywords/>
  <dc:language>en-US</dc:language>
  <cp:lastModifiedBy>Antonio Fratini</cp:lastModifiedBy>
  <dcterms:modified xsi:type="dcterms:W3CDTF">2014-10-26T19:16:00Z</dcterms:modified>
  <cp:revision>4</cp:revision>
  <dc:subject/>
  <dc:title>PRISMA 2009 Flow Diagram</dc:title>
</cp:coreProperties>
</file>